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A2E" w:rsidRDefault="002F3A2E" w:rsidP="002F3A2E">
      <w:pPr>
        <w:spacing w:after="0" w:line="360" w:lineRule="auto"/>
        <w:contextualSpacing/>
      </w:pPr>
      <w:proofErr w:type="gramStart"/>
      <w:r>
        <w:t>S2 Table.</w:t>
      </w:r>
      <w:proofErr w:type="gramEnd"/>
      <w:r>
        <w:t xml:space="preserve"> </w:t>
      </w:r>
      <w:proofErr w:type="gramStart"/>
      <w:r>
        <w:t>Numbers for less conservative estimates than reported in the main text Table 2.</w:t>
      </w:r>
      <w:proofErr w:type="gramEnd"/>
    </w:p>
    <w:tbl>
      <w:tblPr>
        <w:tblW w:w="11700" w:type="dxa"/>
        <w:tblLook w:val="04A0" w:firstRow="1" w:lastRow="0" w:firstColumn="1" w:lastColumn="0" w:noHBand="0" w:noVBand="1"/>
      </w:tblPr>
      <w:tblGrid>
        <w:gridCol w:w="6184"/>
        <w:gridCol w:w="1316"/>
        <w:gridCol w:w="1600"/>
        <w:gridCol w:w="1300"/>
        <w:gridCol w:w="1300"/>
      </w:tblGrid>
      <w:tr w:rsidR="002F3A2E" w:rsidRPr="00363C94" w:rsidTr="001A44B9">
        <w:trPr>
          <w:trHeight w:val="380"/>
        </w:trPr>
        <w:tc>
          <w:tcPr>
            <w:tcW w:w="6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color w:val="000000"/>
                <w:sz w:val="26"/>
                <w:szCs w:val="26"/>
              </w:rPr>
              <w:t>VULNERABILITY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Number of Peo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 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Number of people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5 km from coast of top 10th percentile of vulnerability for 10 min cells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Exposure + Sensi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772,981,7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139,691,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(Exposure + Sensitivity + Adaptive Capacity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08,842,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700,236,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Number of people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 km from coast of top 10th percentile of vulnerability for 10 min cells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Exposure + Sensi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43,585,7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234,613,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F3A2E" w:rsidRPr="00363C94" w:rsidTr="001A44B9">
        <w:trPr>
          <w:trHeight w:val="32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- Exposure + Sensitivity + Adaptive Capac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9,373,4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43,544,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F3A2E" w:rsidRPr="00363C94" w:rsidTr="001A44B9">
        <w:trPr>
          <w:trHeight w:val="740"/>
        </w:trPr>
        <w:tc>
          <w:tcPr>
            <w:tcW w:w="6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878F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color w:val="000000"/>
                <w:sz w:val="26"/>
                <w:szCs w:val="26"/>
              </w:rPr>
              <w:t>CORAL REEF - highly vulnerable cells with or adjacent to at least 10 ha of coral reefs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Number of Peo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Ecosystem extent (hectares)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Highly vulnerable cells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km  from coas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Impact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5,279,3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8,772,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,037,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6,525,558</w:t>
            </w:r>
          </w:p>
        </w:tc>
      </w:tr>
      <w:tr w:rsidR="002F3A2E" w:rsidRPr="00363C94" w:rsidTr="001A44B9">
        <w:trPr>
          <w:trHeight w:val="32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24,743,0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6,476,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4,801,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8,870,565</w:t>
            </w:r>
          </w:p>
        </w:tc>
      </w:tr>
      <w:tr w:rsidR="002F3A2E" w:rsidRPr="00363C94" w:rsidTr="001A44B9">
        <w:trPr>
          <w:trHeight w:val="740"/>
        </w:trPr>
        <w:tc>
          <w:tcPr>
            <w:tcW w:w="6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878F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color w:val="000000"/>
                <w:sz w:val="26"/>
                <w:szCs w:val="26"/>
              </w:rPr>
              <w:t>CORAL REEF - highly vulnerable cells with or adjacent to at least 2500 ha of coral reefs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Number of Peo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Ecosystem extent (hectares)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Highly vulnerable cells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 km from coas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Exposure + Sensitivity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6,582,2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1,338,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849,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,814,121</w:t>
            </w:r>
          </w:p>
        </w:tc>
      </w:tr>
      <w:tr w:rsidR="002F3A2E" w:rsidRPr="00363C94" w:rsidTr="001A44B9">
        <w:trPr>
          <w:trHeight w:val="32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,807,8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0,773,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,039,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,135,814</w:t>
            </w:r>
          </w:p>
        </w:tc>
      </w:tr>
      <w:tr w:rsidR="002F3A2E" w:rsidRPr="00363C94" w:rsidTr="001A44B9">
        <w:trPr>
          <w:trHeight w:val="740"/>
        </w:trPr>
        <w:tc>
          <w:tcPr>
            <w:tcW w:w="6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36DDBA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color w:val="000000"/>
                <w:sz w:val="26"/>
                <w:szCs w:val="26"/>
              </w:rPr>
              <w:t>MANGROVE - highly vulnerable cells with at least 5ha of mangroves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Number of Peo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Ecosystem extent (hectares)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Highly vulnerable cells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 km from coas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Exposure + Sensitivity + mangrov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2,192,1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87,261,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751,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4,601,212</w:t>
            </w:r>
          </w:p>
        </w:tc>
      </w:tr>
      <w:tr w:rsidR="002F3A2E" w:rsidRPr="00363C94" w:rsidTr="001A44B9">
        <w:trPr>
          <w:trHeight w:val="32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+ mangrov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6,701,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76,671,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,243,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,917,118</w:t>
            </w:r>
          </w:p>
        </w:tc>
      </w:tr>
      <w:tr w:rsidR="002F3A2E" w:rsidRPr="00363C94" w:rsidTr="001A44B9">
        <w:trPr>
          <w:trHeight w:val="740"/>
        </w:trPr>
        <w:tc>
          <w:tcPr>
            <w:tcW w:w="6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36DDBA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color w:val="000000"/>
                <w:sz w:val="26"/>
                <w:szCs w:val="26"/>
              </w:rPr>
              <w:t>MANGROVE - highly vulnerable cells with at least 1250 ha of mangroves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Number of Peo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Ecosystem extent (hectares)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lastRenderedPageBreak/>
              <w:t>Highly vulnerable cells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 km from coas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Exposure + Sensitivity + mangrov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9,367,3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6,880,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325,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,633,661</w:t>
            </w:r>
          </w:p>
        </w:tc>
      </w:tr>
      <w:tr w:rsidR="002F3A2E" w:rsidRPr="00363C94" w:rsidTr="001A44B9">
        <w:trPr>
          <w:trHeight w:val="32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+ mangrov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7,830,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5,672,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2,631,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4,687,364</w:t>
            </w:r>
          </w:p>
        </w:tc>
      </w:tr>
      <w:tr w:rsidR="002F3A2E" w:rsidRPr="00363C94" w:rsidTr="001A44B9">
        <w:trPr>
          <w:trHeight w:val="1100"/>
        </w:trPr>
        <w:tc>
          <w:tcPr>
            <w:tcW w:w="6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1A0C7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color w:val="000000"/>
                <w:sz w:val="26"/>
                <w:szCs w:val="26"/>
              </w:rPr>
              <w:t>COMBINED CORAL REEF AND MANGROVE - highly vulnerable cells with at least 10 ha of coral reefs and 5 ha of mangroves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Number of Peo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Ecosystem extent (hectares)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Highly vulnerable cells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 km from coas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Exposure + Sensitivity + mangroves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23,666,7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8,275,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87,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229,099</w:t>
            </w:r>
          </w:p>
        </w:tc>
      </w:tr>
      <w:tr w:rsidR="002F3A2E" w:rsidRPr="00363C94" w:rsidTr="001A44B9">
        <w:trPr>
          <w:trHeight w:val="32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+ mangroves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6,709,0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8,918,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950,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537,201</w:t>
            </w:r>
          </w:p>
        </w:tc>
      </w:tr>
      <w:tr w:rsidR="002F3A2E" w:rsidRPr="00363C94" w:rsidTr="001A44B9">
        <w:trPr>
          <w:trHeight w:val="1100"/>
        </w:trPr>
        <w:tc>
          <w:tcPr>
            <w:tcW w:w="6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1A0C7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color w:val="000000"/>
                <w:sz w:val="26"/>
                <w:szCs w:val="26"/>
              </w:rPr>
              <w:t>COMBINED CORAL REEF AND MANGROVE - highly vulnerable cells with at least 2500 ha of coral reefs and 1250 ha of mangroves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Number of Peo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  <w:r w:rsidRPr="00363C94">
              <w:rPr>
                <w:b/>
                <w:bCs/>
                <w:i/>
                <w:iCs/>
                <w:color w:val="000000"/>
                <w:sz w:val="26"/>
                <w:szCs w:val="26"/>
              </w:rPr>
              <w:t>Ecosystem extent (hectares)</w:t>
            </w:r>
          </w:p>
        </w:tc>
      </w:tr>
      <w:tr w:rsidR="002F3A2E" w:rsidRPr="00363C94" w:rsidTr="001A44B9">
        <w:trPr>
          <w:trHeight w:val="6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Highly vulnerable cells (</w:t>
            </w:r>
            <w:r w:rsidRPr="00363C94">
              <w:rPr>
                <w:b/>
                <w:bCs/>
                <w:color w:val="000000"/>
                <w:sz w:val="22"/>
                <w:szCs w:val="22"/>
                <w:u w:val="single"/>
              </w:rPr>
              <w:t>&lt;</w:t>
            </w:r>
            <w:r w:rsidRPr="00363C94">
              <w:rPr>
                <w:b/>
                <w:bCs/>
                <w:color w:val="000000"/>
                <w:sz w:val="22"/>
                <w:szCs w:val="22"/>
              </w:rPr>
              <w:t>2 km from coast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20th perce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63C94">
              <w:rPr>
                <w:b/>
                <w:bCs/>
                <w:color w:val="000000"/>
                <w:sz w:val="22"/>
                <w:szCs w:val="22"/>
              </w:rPr>
              <w:t>50th percentile</w:t>
            </w:r>
          </w:p>
        </w:tc>
      </w:tr>
      <w:tr w:rsidR="002F3A2E" w:rsidRPr="00363C94" w:rsidTr="001A44B9">
        <w:trPr>
          <w:trHeight w:val="300"/>
        </w:trPr>
        <w:tc>
          <w:tcPr>
            <w:tcW w:w="6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Exposure + Sensitivity + mangroves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688,8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168,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11,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222,881</w:t>
            </w:r>
          </w:p>
        </w:tc>
      </w:tr>
      <w:tr w:rsidR="002F3A2E" w:rsidRPr="00363C94" w:rsidTr="001A44B9">
        <w:trPr>
          <w:trHeight w:val="320"/>
        </w:trPr>
        <w:tc>
          <w:tcPr>
            <w:tcW w:w="6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3A2E" w:rsidRPr="00363C94" w:rsidRDefault="002F3A2E" w:rsidP="001A44B9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Vulnerability + mangroves + coral reef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594,3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,255,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193,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A2E" w:rsidRPr="00363C94" w:rsidRDefault="002F3A2E" w:rsidP="001A44B9">
            <w:pPr>
              <w:jc w:val="right"/>
              <w:rPr>
                <w:color w:val="000000"/>
                <w:sz w:val="22"/>
                <w:szCs w:val="22"/>
              </w:rPr>
            </w:pPr>
            <w:r w:rsidRPr="00363C94">
              <w:rPr>
                <w:color w:val="000000"/>
                <w:sz w:val="22"/>
                <w:szCs w:val="22"/>
              </w:rPr>
              <w:t>302,943</w:t>
            </w:r>
          </w:p>
        </w:tc>
      </w:tr>
    </w:tbl>
    <w:p w:rsidR="001B7EF9" w:rsidRDefault="001B7EF9">
      <w:bookmarkStart w:id="0" w:name="_GoBack"/>
      <w:bookmarkEnd w:id="0"/>
    </w:p>
    <w:sectPr w:rsidR="001B7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74C"/>
    <w:rsid w:val="001B7EF9"/>
    <w:rsid w:val="002F3A2E"/>
    <w:rsid w:val="00F4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A2E"/>
    <w:pPr>
      <w:spacing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A2E"/>
    <w:pPr>
      <w:spacing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6T04:34:00Z</dcterms:created>
  <dcterms:modified xsi:type="dcterms:W3CDTF">2020-05-16T04:34:00Z</dcterms:modified>
</cp:coreProperties>
</file>